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540" w:rsidRDefault="00AF2BAF">
      <w:pPr>
        <w:rPr>
          <w:rFonts w:ascii="Arial Rounded MT Bold" w:hAnsi="Arial Rounded MT Bold"/>
          <w:b/>
          <w:bCs/>
          <w:sz w:val="36"/>
        </w:rPr>
      </w:pPr>
      <w:r w:rsidRPr="007739A6">
        <w:rPr>
          <w:rFonts w:ascii="Arial Rounded MT Bold" w:hAnsi="Arial Rounded MT Bold"/>
          <w:b/>
          <w:bCs/>
          <w:noProof/>
          <w:sz w:val="36"/>
          <w:lang w:eastAsia="de-DE"/>
        </w:rPr>
        <w:drawing>
          <wp:anchor distT="0" distB="0" distL="114300" distR="114300" simplePos="0" relativeHeight="251658240" behindDoc="1" locked="0" layoutInCell="1" allowOverlap="1" wp14:anchorId="77B1C0A4" wp14:editId="1E6A0199">
            <wp:simplePos x="0" y="0"/>
            <wp:positionH relativeFrom="page">
              <wp:align>right</wp:align>
            </wp:positionH>
            <wp:positionV relativeFrom="paragraph">
              <wp:posOffset>-6985</wp:posOffset>
            </wp:positionV>
            <wp:extent cx="2255520" cy="1030668"/>
            <wp:effectExtent l="0" t="0" r="0" b="0"/>
            <wp:wrapNone/>
            <wp:docPr id="1" name="Grafik 1" descr="C:\Users\Marc\Desktop\2560px-Hamburg-logo.sv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c\Desktop\2560px-Hamburg-logo.svg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5520" cy="1030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46540">
        <w:rPr>
          <w:rFonts w:ascii="Arial Rounded MT Bold" w:hAnsi="Arial Rounded MT Bold"/>
          <w:b/>
          <w:bCs/>
          <w:sz w:val="36"/>
        </w:rPr>
        <w:t>Care and treatment situation of patients receiving intravitreal injections in the city of Hamburg</w:t>
      </w:r>
    </w:p>
    <w:p w:rsidR="0089768A" w:rsidRDefault="0089768A">
      <w:pPr>
        <w:rPr>
          <w:rFonts w:ascii="Arial Rounded MT Bold" w:hAnsi="Arial Rounded MT Bold"/>
          <w:b/>
          <w:bCs/>
          <w:sz w:val="36"/>
        </w:rPr>
      </w:pPr>
    </w:p>
    <w:p w:rsidR="00A46540" w:rsidRPr="007739A6" w:rsidRDefault="00A46540">
      <w:pPr>
        <w:rPr>
          <w:rFonts w:ascii="Arial Rounded MT Bold" w:hAnsi="Arial Rounded MT Bold"/>
          <w:b/>
          <w:bCs/>
          <w:sz w:val="36"/>
        </w:rPr>
      </w:pPr>
      <w:r>
        <w:rPr>
          <w:rFonts w:ascii="Arial Rounded MT Bold" w:hAnsi="Arial Rounded MT Bold"/>
          <w:b/>
          <w:bCs/>
          <w:sz w:val="36"/>
        </w:rPr>
        <w:t>Questonnaire</w:t>
      </w:r>
    </w:p>
    <w:p w:rsidR="00AF2BAF" w:rsidRDefault="00AF2BAF"/>
    <w:tbl>
      <w:tblPr>
        <w:tblpPr w:leftFromText="141" w:rightFromText="141" w:vertAnchor="page" w:horzAnchor="margin" w:tblpY="3856"/>
        <w:tblW w:w="89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74"/>
        <w:gridCol w:w="1365"/>
        <w:gridCol w:w="1319"/>
      </w:tblGrid>
      <w:tr w:rsidR="00BD0683" w:rsidRPr="007739A6" w:rsidTr="00AF2BAF">
        <w:trPr>
          <w:trHeight w:val="455"/>
        </w:trPr>
        <w:tc>
          <w:tcPr>
            <w:tcW w:w="6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683" w:rsidRPr="007739A6" w:rsidRDefault="004F1E8E" w:rsidP="00AF2BA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szCs w:val="24"/>
                <w:lang w:eastAsia="de-DE"/>
              </w:rPr>
              <w:t>a</w:t>
            </w:r>
            <w:r w:rsidR="00A46540">
              <w:rPr>
                <w:rFonts w:ascii="Calibri" w:eastAsia="Times New Roman" w:hAnsi="Calibri" w:cs="Times New Roman"/>
                <w:b/>
                <w:color w:val="000000"/>
                <w:sz w:val="28"/>
                <w:szCs w:val="24"/>
                <w:lang w:eastAsia="de-DE"/>
              </w:rPr>
              <w:t>ge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683" w:rsidRPr="007739A6" w:rsidRDefault="00BD0683" w:rsidP="00AF2B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683" w:rsidRPr="007739A6" w:rsidRDefault="00A46540" w:rsidP="00AF2B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  <w:t>years</w:t>
            </w:r>
          </w:p>
        </w:tc>
      </w:tr>
      <w:tr w:rsidR="00BD0683" w:rsidRPr="007739A6" w:rsidTr="00AF2BAF">
        <w:trPr>
          <w:trHeight w:val="455"/>
        </w:trPr>
        <w:tc>
          <w:tcPr>
            <w:tcW w:w="6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683" w:rsidRPr="007739A6" w:rsidRDefault="00A46540" w:rsidP="00AF2BA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szCs w:val="24"/>
                <w:lang w:eastAsia="de-DE"/>
              </w:rPr>
              <w:t>sex</w:t>
            </w:r>
            <w:r w:rsidR="00BD0683" w:rsidRPr="007739A6">
              <w:rPr>
                <w:rFonts w:ascii="Calibri" w:eastAsia="Times New Roman" w:hAnsi="Calibri" w:cs="Times New Roman"/>
                <w:b/>
                <w:color w:val="000000"/>
                <w:sz w:val="28"/>
                <w:szCs w:val="24"/>
                <w:lang w:eastAsia="de-DE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683" w:rsidRPr="007739A6" w:rsidRDefault="00A46540" w:rsidP="00AF2B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  <w:t>mal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683" w:rsidRPr="007739A6" w:rsidRDefault="00A46540" w:rsidP="00AF2B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  <w:t>female</w:t>
            </w:r>
          </w:p>
        </w:tc>
      </w:tr>
      <w:tr w:rsidR="00BD0683" w:rsidRPr="007739A6" w:rsidTr="00AF2BAF">
        <w:trPr>
          <w:trHeight w:val="455"/>
        </w:trPr>
        <w:tc>
          <w:tcPr>
            <w:tcW w:w="6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683" w:rsidRPr="007739A6" w:rsidRDefault="00A46540" w:rsidP="00AF2BA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szCs w:val="24"/>
                <w:lang w:eastAsia="de-DE"/>
              </w:rPr>
              <w:t>start of intravitreal therapy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683" w:rsidRPr="007739A6" w:rsidRDefault="00A46540" w:rsidP="00AF2B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  <w:t>year</w:t>
            </w:r>
            <w:r w:rsidR="00BD0683" w:rsidRPr="001E559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  <w:t>: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683" w:rsidRPr="007739A6" w:rsidRDefault="00BD0683" w:rsidP="00AF2B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</w:pPr>
          </w:p>
        </w:tc>
      </w:tr>
      <w:tr w:rsidR="00BD0683" w:rsidRPr="007739A6" w:rsidTr="00AF2BAF">
        <w:trPr>
          <w:trHeight w:val="391"/>
        </w:trPr>
        <w:tc>
          <w:tcPr>
            <w:tcW w:w="6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683" w:rsidRPr="007739A6" w:rsidRDefault="004F1E8E" w:rsidP="00AF2BA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szCs w:val="24"/>
                <w:lang w:eastAsia="de-DE"/>
              </w:rPr>
              <w:t>d</w:t>
            </w:r>
            <w:r w:rsidR="00A46540">
              <w:rPr>
                <w:rFonts w:ascii="Calibri" w:eastAsia="Times New Roman" w:hAnsi="Calibri" w:cs="Times New Roman"/>
                <w:b/>
                <w:color w:val="000000"/>
                <w:sz w:val="28"/>
                <w:szCs w:val="24"/>
                <w:lang w:eastAsia="de-DE"/>
              </w:rPr>
              <w:t>ate (filling in of questonnaire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683" w:rsidRPr="007739A6" w:rsidRDefault="00A46540" w:rsidP="00AF2B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  <w:t>date</w:t>
            </w:r>
            <w:r w:rsidR="00BD0683" w:rsidRPr="001E5594"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  <w:t>: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683" w:rsidRPr="007739A6" w:rsidRDefault="00BD0683" w:rsidP="00AF2B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4"/>
                <w:lang w:eastAsia="de-DE"/>
              </w:rPr>
            </w:pPr>
          </w:p>
        </w:tc>
      </w:tr>
    </w:tbl>
    <w:p w:rsidR="0089768A" w:rsidRDefault="0089768A" w:rsidP="00703A67">
      <w:pPr>
        <w:ind w:left="-426" w:right="-426"/>
        <w:jc w:val="center"/>
        <w:rPr>
          <w:b/>
          <w:color w:val="FF0000"/>
          <w:sz w:val="28"/>
        </w:rPr>
      </w:pPr>
    </w:p>
    <w:p w:rsidR="007739A6" w:rsidRPr="00703A67" w:rsidRDefault="002D24B2" w:rsidP="00703A67">
      <w:pPr>
        <w:ind w:left="-426" w:right="-426"/>
        <w:jc w:val="center"/>
        <w:rPr>
          <w:b/>
          <w:color w:val="000000" w:themeColor="text1"/>
          <w:sz w:val="28"/>
        </w:rPr>
      </w:pPr>
      <w:r>
        <w:rPr>
          <w:b/>
          <w:color w:val="000000" w:themeColor="text1"/>
          <w:sz w:val="28"/>
        </w:rPr>
        <w:t>Please fill in all questions in this questonnaire as precisely as possible.</w:t>
      </w:r>
    </w:p>
    <w:p w:rsidR="002D24B2" w:rsidRDefault="002D24B2" w:rsidP="006C0EB6">
      <w:pPr>
        <w:ind w:left="-426" w:right="-426"/>
        <w:jc w:val="center"/>
        <w:rPr>
          <w:b/>
          <w:sz w:val="28"/>
        </w:rPr>
      </w:pPr>
      <w:r>
        <w:rPr>
          <w:b/>
          <w:sz w:val="28"/>
        </w:rPr>
        <w:t>By filling in the questonnaire you help us receiving new data on patient care and treatment in this special situation.</w:t>
      </w:r>
    </w:p>
    <w:p w:rsidR="0089768A" w:rsidRDefault="0089768A" w:rsidP="006C0EB6">
      <w:pPr>
        <w:ind w:left="-426" w:right="-426"/>
        <w:jc w:val="center"/>
        <w:rPr>
          <w:b/>
          <w:sz w:val="28"/>
        </w:rPr>
      </w:pPr>
    </w:p>
    <w:p w:rsidR="004754FC" w:rsidRDefault="002D24B2" w:rsidP="006C0EB6">
      <w:pPr>
        <w:ind w:left="-426" w:right="-426"/>
        <w:jc w:val="center"/>
        <w:rPr>
          <w:b/>
          <w:sz w:val="28"/>
        </w:rPr>
      </w:pPr>
      <w:r>
        <w:rPr>
          <w:b/>
          <w:sz w:val="28"/>
        </w:rPr>
        <w:t>Thank you for your participation!</w:t>
      </w:r>
    </w:p>
    <w:tbl>
      <w:tblPr>
        <w:tblW w:w="10350" w:type="dxa"/>
        <w:tblInd w:w="-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39"/>
        <w:gridCol w:w="710"/>
        <w:gridCol w:w="710"/>
        <w:gridCol w:w="866"/>
        <w:gridCol w:w="1625"/>
      </w:tblGrid>
      <w:tr w:rsidR="007739A6" w:rsidRPr="007739A6" w:rsidTr="004754FC">
        <w:trPr>
          <w:trHeight w:val="561"/>
        </w:trPr>
        <w:tc>
          <w:tcPr>
            <w:tcW w:w="6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39A6" w:rsidRPr="007739A6" w:rsidRDefault="002D24B2" w:rsidP="007739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24"/>
                <w:lang w:eastAsia="de-DE"/>
              </w:rPr>
              <w:t>Questions concerning COVID-19</w:t>
            </w:r>
            <w:r w:rsidR="007739A6" w:rsidRPr="007739A6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24"/>
                <w:lang w:eastAsia="de-DE"/>
              </w:rPr>
              <w:t>: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9A6" w:rsidRPr="007739A6" w:rsidRDefault="007739A6" w:rsidP="00773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739A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9A6" w:rsidRPr="007739A6" w:rsidRDefault="007739A6" w:rsidP="00773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739A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9A6" w:rsidRPr="007739A6" w:rsidRDefault="007739A6" w:rsidP="00773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739A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9A6" w:rsidRPr="007739A6" w:rsidRDefault="007739A6" w:rsidP="00773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739A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518AB" w:rsidRPr="007739A6" w:rsidTr="004754FC">
        <w:trPr>
          <w:trHeight w:val="561"/>
        </w:trPr>
        <w:tc>
          <w:tcPr>
            <w:tcW w:w="6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18AB" w:rsidRPr="007739A6" w:rsidRDefault="002D24B2" w:rsidP="004F1E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Was a </w:t>
            </w:r>
            <w:r w:rsidR="004F1E8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COVID-19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nasal swab </w:t>
            </w:r>
            <w:r w:rsidR="00284F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performed?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8AB" w:rsidRPr="007739A6" w:rsidRDefault="00284FF9" w:rsidP="00773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18AB" w:rsidRPr="007739A6" w:rsidRDefault="00284FF9" w:rsidP="00773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18AB" w:rsidRPr="007739A6" w:rsidRDefault="00284FF9" w:rsidP="00773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ate</w:t>
            </w:r>
            <w:r w:rsidR="009518AB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: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8AB" w:rsidRPr="007739A6" w:rsidRDefault="009518AB" w:rsidP="00773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</w:p>
        </w:tc>
      </w:tr>
      <w:tr w:rsidR="00284FF9" w:rsidRPr="007739A6" w:rsidTr="00670B3F">
        <w:trPr>
          <w:trHeight w:val="561"/>
        </w:trPr>
        <w:tc>
          <w:tcPr>
            <w:tcW w:w="6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FF9" w:rsidRPr="001353B4" w:rsidRDefault="00284FF9" w:rsidP="00284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Have you been infected with SARS-CoV-2 during the study period? 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4FF9" w:rsidRPr="007739A6" w:rsidRDefault="008C6888" w:rsidP="008C68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ate: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84FF9" w:rsidRPr="007739A6" w:rsidRDefault="00284FF9" w:rsidP="00284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</w:p>
        </w:tc>
      </w:tr>
      <w:tr w:rsidR="00284FF9" w:rsidRPr="007739A6" w:rsidTr="004754FC">
        <w:trPr>
          <w:trHeight w:val="561"/>
        </w:trPr>
        <w:tc>
          <w:tcPr>
            <w:tcW w:w="6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FF9" w:rsidRPr="001353B4" w:rsidRDefault="00284FF9" w:rsidP="00284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Was a relative/household member in your family environment infected with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SARS-CoV-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?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ate: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F9" w:rsidRPr="007739A6" w:rsidRDefault="00284FF9" w:rsidP="00284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 w:rsidRPr="007739A6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 </w:t>
            </w:r>
          </w:p>
        </w:tc>
      </w:tr>
      <w:tr w:rsidR="00284FF9" w:rsidRPr="007739A6" w:rsidTr="004754FC">
        <w:trPr>
          <w:trHeight w:val="561"/>
        </w:trPr>
        <w:tc>
          <w:tcPr>
            <w:tcW w:w="6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FF9" w:rsidRPr="001353B4" w:rsidRDefault="00284FF9" w:rsidP="00284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Was a contact person (contact more than 15minutes, distance 2m or less) tested positive for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SARS-CoV-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?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ate: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F9" w:rsidRPr="007739A6" w:rsidRDefault="00284FF9" w:rsidP="00284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 w:rsidRPr="007739A6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 </w:t>
            </w:r>
          </w:p>
        </w:tc>
      </w:tr>
      <w:tr w:rsidR="00284FF9" w:rsidRPr="007739A6" w:rsidTr="004754FC">
        <w:trPr>
          <w:trHeight w:val="561"/>
        </w:trPr>
        <w:tc>
          <w:tcPr>
            <w:tcW w:w="6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FF9" w:rsidRPr="001353B4" w:rsidRDefault="00284FF9" w:rsidP="00284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Have you been in quarantine?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ate: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F9" w:rsidRPr="007739A6" w:rsidRDefault="00284FF9" w:rsidP="00284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 w:rsidRPr="007739A6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 </w:t>
            </w:r>
          </w:p>
        </w:tc>
      </w:tr>
      <w:tr w:rsidR="00284FF9" w:rsidRPr="007739A6" w:rsidTr="004754FC">
        <w:trPr>
          <w:trHeight w:val="561"/>
        </w:trPr>
        <w:tc>
          <w:tcPr>
            <w:tcW w:w="6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FF9" w:rsidRPr="001353B4" w:rsidRDefault="00284FF9" w:rsidP="00284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Have you been hospitalised because of a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SARS-CoV-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 xml:space="preserve"> infection?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ate: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F9" w:rsidRPr="007739A6" w:rsidRDefault="00284FF9" w:rsidP="00284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 w:rsidRPr="007739A6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 </w:t>
            </w:r>
          </w:p>
        </w:tc>
      </w:tr>
      <w:tr w:rsidR="00284FF9" w:rsidRPr="007739A6" w:rsidTr="004754FC">
        <w:trPr>
          <w:trHeight w:val="561"/>
        </w:trPr>
        <w:tc>
          <w:tcPr>
            <w:tcW w:w="6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If yes: Did you need intesive care or mechanical ventilation?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FF9" w:rsidRPr="007739A6" w:rsidRDefault="00284FF9" w:rsidP="00284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ate: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F9" w:rsidRPr="007739A6" w:rsidRDefault="00284FF9" w:rsidP="00284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 w:rsidRPr="007739A6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 </w:t>
            </w:r>
          </w:p>
        </w:tc>
      </w:tr>
    </w:tbl>
    <w:p w:rsidR="00BD0683" w:rsidRPr="00BD0683" w:rsidRDefault="00BD0683">
      <w:pPr>
        <w:rPr>
          <w:rFonts w:ascii="Arial Rounded MT Bold" w:hAnsi="Arial Rounded MT Bold"/>
          <w:b/>
          <w:bCs/>
          <w:sz w:val="28"/>
        </w:rPr>
      </w:pPr>
    </w:p>
    <w:tbl>
      <w:tblPr>
        <w:tblpPr w:leftFromText="141" w:rightFromText="141" w:vertAnchor="text" w:horzAnchor="margin" w:tblpXSpec="center" w:tblpY="75"/>
        <w:tblW w:w="104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2"/>
        <w:gridCol w:w="1594"/>
        <w:gridCol w:w="1067"/>
      </w:tblGrid>
      <w:tr w:rsidR="004754FC" w:rsidRPr="001E5594" w:rsidTr="00E319D7">
        <w:trPr>
          <w:trHeight w:val="510"/>
        </w:trPr>
        <w:tc>
          <w:tcPr>
            <w:tcW w:w="104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4FC" w:rsidRPr="001E5594" w:rsidRDefault="004F1E8E" w:rsidP="004754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lang w:eastAsia="de-DE"/>
              </w:rPr>
              <w:t>Questions concering ophthalmological care in study period</w:t>
            </w:r>
            <w:r w:rsidR="004754FC" w:rsidRPr="001E5594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lang w:eastAsia="de-DE"/>
              </w:rPr>
              <w:t>:</w:t>
            </w:r>
          </w:p>
        </w:tc>
      </w:tr>
      <w:tr w:rsidR="004754FC" w:rsidRPr="001E5594" w:rsidTr="00E319D7">
        <w:trPr>
          <w:trHeight w:val="510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4FC" w:rsidRPr="001353B4" w:rsidRDefault="004F1E8E" w:rsidP="004F1E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How many times did you see your eye doctor (office)</w:t>
            </w:r>
            <w:r w:rsidR="004754FC" w:rsidRPr="001353B4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?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4FC" w:rsidRPr="001E5594" w:rsidRDefault="00E319D7" w:rsidP="00475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number</w:t>
            </w:r>
            <w:r w:rsidR="004754FC" w:rsidRPr="001E5594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: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754FC" w:rsidRPr="001E5594" w:rsidRDefault="004754FC" w:rsidP="004754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</w:p>
        </w:tc>
      </w:tr>
      <w:tr w:rsidR="004754FC" w:rsidRPr="001E5594" w:rsidTr="00E319D7">
        <w:trPr>
          <w:trHeight w:val="510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4FC" w:rsidRPr="001353B4" w:rsidRDefault="004F1E8E" w:rsidP="004754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How many times did you visit your eye hospital</w:t>
            </w:r>
            <w:r w:rsidR="004754FC" w:rsidRPr="001353B4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?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4FC" w:rsidRPr="001E5594" w:rsidRDefault="00E319D7" w:rsidP="00475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number</w:t>
            </w:r>
            <w:r w:rsidRPr="001E5594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: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754FC" w:rsidRPr="001E5594" w:rsidRDefault="004754FC" w:rsidP="004754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</w:p>
        </w:tc>
      </w:tr>
      <w:tr w:rsidR="004754FC" w:rsidRPr="001E5594" w:rsidTr="00E319D7">
        <w:trPr>
          <w:trHeight w:val="510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4FC" w:rsidRPr="001353B4" w:rsidRDefault="004F1E8E" w:rsidP="00E3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 xml:space="preserve">How many appointments </w:t>
            </w:r>
            <w:r w:rsidR="00E319D7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at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 xml:space="preserve"> your eye doctors`s office</w:t>
            </w:r>
            <w:r w:rsidR="00E319D7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 xml:space="preserve">  </w:t>
            </w:r>
            <w:r w:rsidR="00E319D7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id you cancel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?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4FC" w:rsidRPr="001E5594" w:rsidRDefault="00E319D7" w:rsidP="00475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number</w:t>
            </w:r>
            <w:r w:rsidRPr="001E5594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: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754FC" w:rsidRPr="001E5594" w:rsidRDefault="004754FC" w:rsidP="004754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</w:p>
        </w:tc>
      </w:tr>
      <w:tr w:rsidR="00253CEE" w:rsidRPr="001E5594" w:rsidTr="00E319D7">
        <w:trPr>
          <w:trHeight w:val="510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CEE" w:rsidRPr="001353B4" w:rsidRDefault="004F1E8E" w:rsidP="00E3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 xml:space="preserve">How many appointments at your </w:t>
            </w:r>
            <w:r w:rsidR="00E319D7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 xml:space="preserve">eye 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hospital</w:t>
            </w:r>
            <w:r w:rsidR="00E319D7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 xml:space="preserve">  </w:t>
            </w:r>
            <w:r w:rsidR="00E319D7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id you cancel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?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CEE" w:rsidRPr="001E5594" w:rsidRDefault="00E319D7" w:rsidP="00475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number</w:t>
            </w:r>
            <w:r w:rsidRPr="001E5594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: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3CEE" w:rsidRPr="001E5594" w:rsidRDefault="00253CEE" w:rsidP="004754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</w:p>
        </w:tc>
      </w:tr>
      <w:tr w:rsidR="004754FC" w:rsidRPr="001E5594" w:rsidTr="00E319D7">
        <w:trPr>
          <w:trHeight w:val="510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4FC" w:rsidRPr="001353B4" w:rsidRDefault="00E319D7" w:rsidP="004754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How many appointments for intravitreal injections did you cancel?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4FC" w:rsidRPr="001E5594" w:rsidRDefault="00E319D7" w:rsidP="00475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number</w:t>
            </w:r>
            <w:r w:rsidRPr="001E5594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: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754FC" w:rsidRPr="001E5594" w:rsidRDefault="004754FC" w:rsidP="004754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</w:p>
        </w:tc>
      </w:tr>
      <w:tr w:rsidR="004754FC" w:rsidRPr="001E5594" w:rsidTr="00E319D7">
        <w:trPr>
          <w:trHeight w:val="510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4FC" w:rsidRPr="0016501E" w:rsidRDefault="00E319D7" w:rsidP="00E3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How many appointments for intravitreal injections were cancelled by your eye hospital?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4FC" w:rsidRPr="001E5594" w:rsidRDefault="00E319D7" w:rsidP="00475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number</w:t>
            </w:r>
            <w:r w:rsidRPr="001E5594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: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754FC" w:rsidRPr="001E5594" w:rsidRDefault="004754FC" w:rsidP="004754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</w:p>
        </w:tc>
      </w:tr>
      <w:tr w:rsidR="00253CEE" w:rsidRPr="001E5594" w:rsidTr="00E319D7">
        <w:trPr>
          <w:trHeight w:val="510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CEE" w:rsidRPr="0016501E" w:rsidRDefault="00E319D7" w:rsidP="00E3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How many ophthalmological control visits have been cancelled due to COVID-19?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CEE" w:rsidRPr="001E5594" w:rsidRDefault="00E319D7" w:rsidP="0025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number</w:t>
            </w:r>
            <w:r w:rsidRPr="001E5594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: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3CEE" w:rsidRPr="001E5594" w:rsidRDefault="00253CEE" w:rsidP="00253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</w:p>
        </w:tc>
      </w:tr>
      <w:tr w:rsidR="00253CEE" w:rsidRPr="001E5594" w:rsidTr="00E319D7">
        <w:trPr>
          <w:trHeight w:val="510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CEE" w:rsidRPr="0016501E" w:rsidRDefault="00E319D7" w:rsidP="0041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How many intravitreal injections did not take place due to COVID-19?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CEE" w:rsidRPr="001E5594" w:rsidRDefault="00E319D7" w:rsidP="0025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number</w:t>
            </w:r>
            <w:r w:rsidRPr="001E5594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: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3CEE" w:rsidRPr="001E5594" w:rsidRDefault="00253CEE" w:rsidP="00253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</w:p>
        </w:tc>
      </w:tr>
      <w:tr w:rsidR="00253CEE" w:rsidRPr="001E5594" w:rsidTr="00E319D7">
        <w:trPr>
          <w:trHeight w:val="510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EE" w:rsidRPr="0016501E" w:rsidRDefault="00E319D7" w:rsidP="00E3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Were visits at your eye doctors`s more time consuming than normal?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CEE" w:rsidRPr="001E5594" w:rsidRDefault="00E319D7" w:rsidP="0025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3CEE" w:rsidRPr="004754FC" w:rsidRDefault="00E319D7" w:rsidP="0025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</w:tr>
      <w:tr w:rsidR="00E319D7" w:rsidRPr="001E5594" w:rsidTr="00E319D7">
        <w:trPr>
          <w:trHeight w:val="510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9D7" w:rsidRPr="001353B4" w:rsidRDefault="00E319D7" w:rsidP="008C68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 xml:space="preserve">Were visits at your eye doctors`s </w:t>
            </w:r>
            <w:r w:rsidR="008C6888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 xml:space="preserve"> less</w:t>
            </w:r>
            <w:r w:rsidR="008C6888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 xml:space="preserve"> time consuming 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than normal?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9D7" w:rsidRPr="004754FC" w:rsidRDefault="00E319D7" w:rsidP="00E3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9D7" w:rsidRPr="004754FC" w:rsidRDefault="00E319D7" w:rsidP="00E3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</w:tr>
      <w:tr w:rsidR="00E319D7" w:rsidRPr="001E5594" w:rsidTr="00E319D7">
        <w:trPr>
          <w:trHeight w:val="510"/>
        </w:trPr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9D7" w:rsidRPr="001353B4" w:rsidRDefault="00E319D7" w:rsidP="00E3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id your were a mouth nose mask during your visits?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9D7" w:rsidRPr="001E5594" w:rsidRDefault="00E319D7" w:rsidP="00E3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9D7" w:rsidRPr="004754FC" w:rsidRDefault="00E319D7" w:rsidP="00E3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</w:tr>
      <w:tr w:rsidR="00E319D7" w:rsidRPr="001E5594" w:rsidTr="00E319D7">
        <w:trPr>
          <w:trHeight w:val="510"/>
        </w:trPr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9D7" w:rsidRPr="001353B4" w:rsidRDefault="00E319D7" w:rsidP="00E3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id your were protective gloves during your visits?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9D7" w:rsidRPr="001E5594" w:rsidRDefault="00E319D7" w:rsidP="00E3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9D7" w:rsidRPr="004754FC" w:rsidRDefault="00E319D7" w:rsidP="00E3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</w:tr>
      <w:tr w:rsidR="00253CEE" w:rsidRPr="001E5594" w:rsidTr="00E319D7">
        <w:trPr>
          <w:trHeight w:val="510"/>
        </w:trPr>
        <w:tc>
          <w:tcPr>
            <w:tcW w:w="77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CEE" w:rsidRPr="001E5594" w:rsidRDefault="00E319D7" w:rsidP="00253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How did you get to your eye doctor/your eye hospital? (multiple answers possible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CEE" w:rsidRPr="001E5594" w:rsidRDefault="00E319D7" w:rsidP="0025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Public transport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3CEE" w:rsidRPr="001E5594" w:rsidRDefault="00E319D7" w:rsidP="0025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t</w:t>
            </w:r>
            <w:r w:rsidR="00253CEE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axi</w:t>
            </w:r>
          </w:p>
        </w:tc>
      </w:tr>
      <w:tr w:rsidR="00253CEE" w:rsidRPr="001E5594" w:rsidTr="00E319D7">
        <w:trPr>
          <w:trHeight w:val="510"/>
        </w:trPr>
        <w:tc>
          <w:tcPr>
            <w:tcW w:w="7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CEE" w:rsidRPr="001E5594" w:rsidRDefault="00253CEE" w:rsidP="00253C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CEE" w:rsidRPr="001E5594" w:rsidRDefault="00E319D7" w:rsidP="0025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relative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3CEE" w:rsidRPr="001E5594" w:rsidRDefault="00E319D7" w:rsidP="0025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friends</w:t>
            </w:r>
          </w:p>
        </w:tc>
      </w:tr>
      <w:tr w:rsidR="00E319D7" w:rsidRPr="001E5594" w:rsidTr="00E319D7">
        <w:trPr>
          <w:trHeight w:val="510"/>
        </w:trPr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9D7" w:rsidRPr="001E5594" w:rsidRDefault="00E319D7" w:rsidP="00E31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 xml:space="preserve">Did you experience problems during your journey to  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your eye doctor/your eye hospital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?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19D7" w:rsidRPr="001E5594" w:rsidRDefault="00E319D7" w:rsidP="00E3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319D7" w:rsidRPr="004754FC" w:rsidRDefault="00E319D7" w:rsidP="00E31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</w:tr>
    </w:tbl>
    <w:p w:rsidR="004754FC" w:rsidRDefault="00356227">
      <w:r w:rsidRPr="007739A6">
        <w:rPr>
          <w:rFonts w:ascii="Arial Rounded MT Bold" w:hAnsi="Arial Rounded MT Bold"/>
          <w:b/>
          <w:bCs/>
          <w:noProof/>
          <w:sz w:val="36"/>
          <w:lang w:eastAsia="de-DE"/>
        </w:rPr>
        <w:drawing>
          <wp:anchor distT="0" distB="0" distL="114300" distR="114300" simplePos="0" relativeHeight="251660288" behindDoc="1" locked="0" layoutInCell="1" allowOverlap="1" wp14:anchorId="7F3E050F" wp14:editId="655CB066">
            <wp:simplePos x="0" y="0"/>
            <wp:positionH relativeFrom="page">
              <wp:posOffset>5295900</wp:posOffset>
            </wp:positionH>
            <wp:positionV relativeFrom="paragraph">
              <wp:posOffset>-810260</wp:posOffset>
            </wp:positionV>
            <wp:extent cx="1762125" cy="805209"/>
            <wp:effectExtent l="0" t="0" r="0" b="0"/>
            <wp:wrapNone/>
            <wp:docPr id="2" name="Grafik 2" descr="C:\Users\Marc\Desktop\2560px-Hamburg-logo.sv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c\Desktop\2560px-Hamburg-logo.svg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805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pPr w:leftFromText="141" w:rightFromText="141" w:vertAnchor="text" w:horzAnchor="margin" w:tblpXSpec="center" w:tblpYSpec="top"/>
        <w:tblW w:w="103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29"/>
        <w:gridCol w:w="1629"/>
        <w:gridCol w:w="1652"/>
      </w:tblGrid>
      <w:tr w:rsidR="004754FC" w:rsidRPr="004754FC" w:rsidTr="00BD0683">
        <w:trPr>
          <w:trHeight w:val="510"/>
        </w:trPr>
        <w:tc>
          <w:tcPr>
            <w:tcW w:w="103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54FC" w:rsidRPr="004754FC" w:rsidRDefault="0089768A" w:rsidP="004754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lang w:eastAsia="de-DE"/>
              </w:rPr>
              <w:t>Questions concerning health and care situation</w:t>
            </w:r>
            <w:r w:rsidR="004754FC" w:rsidRPr="004754FC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lang w:eastAsia="de-DE"/>
              </w:rPr>
              <w:t>:</w:t>
            </w:r>
          </w:p>
        </w:tc>
      </w:tr>
      <w:tr w:rsidR="0089768A" w:rsidRPr="004754FC" w:rsidTr="00BD0683">
        <w:trPr>
          <w:trHeight w:val="510"/>
        </w:trPr>
        <w:tc>
          <w:tcPr>
            <w:tcW w:w="7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68A" w:rsidRPr="001353B4" w:rsidRDefault="0089768A" w:rsidP="00897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o you live alone?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68A" w:rsidRPr="001E5594" w:rsidRDefault="0089768A" w:rsidP="00897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68A" w:rsidRPr="004754FC" w:rsidRDefault="0089768A" w:rsidP="00897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</w:tr>
      <w:tr w:rsidR="0089768A" w:rsidRPr="004754FC" w:rsidTr="00BD0683">
        <w:trPr>
          <w:trHeight w:val="510"/>
        </w:trPr>
        <w:tc>
          <w:tcPr>
            <w:tcW w:w="7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768A" w:rsidRPr="001353B4" w:rsidRDefault="0089768A" w:rsidP="00897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o you need to use a wheelchair or a rollator during your visits?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768A" w:rsidRPr="004754FC" w:rsidRDefault="0089768A" w:rsidP="00897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768A" w:rsidRPr="004754FC" w:rsidRDefault="0089768A" w:rsidP="00897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</w:tr>
      <w:tr w:rsidR="0089768A" w:rsidRPr="004754FC" w:rsidTr="00BD0683">
        <w:trPr>
          <w:trHeight w:val="510"/>
        </w:trPr>
        <w:tc>
          <w:tcPr>
            <w:tcW w:w="7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768A" w:rsidRPr="001353B4" w:rsidRDefault="0089768A" w:rsidP="00897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o you have a care level?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768A" w:rsidRPr="004A204F" w:rsidRDefault="0089768A" w:rsidP="00897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768A" w:rsidRPr="004A204F" w:rsidRDefault="0089768A" w:rsidP="00897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</w:tr>
      <w:tr w:rsidR="0076134F" w:rsidRPr="004754FC" w:rsidTr="00BD0683">
        <w:trPr>
          <w:trHeight w:val="510"/>
        </w:trPr>
        <w:tc>
          <w:tcPr>
            <w:tcW w:w="7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34F" w:rsidRPr="001353B4" w:rsidRDefault="0089768A" w:rsidP="00761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If yes: which care level do you have?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34F" w:rsidRPr="004A204F" w:rsidRDefault="0089768A" w:rsidP="007613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care level: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34F" w:rsidRPr="004A204F" w:rsidRDefault="0076134F" w:rsidP="007613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</w:p>
        </w:tc>
      </w:tr>
      <w:tr w:rsidR="0089768A" w:rsidRPr="004754FC" w:rsidTr="00BD0683">
        <w:trPr>
          <w:trHeight w:val="510"/>
        </w:trPr>
        <w:tc>
          <w:tcPr>
            <w:tcW w:w="7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68A" w:rsidRPr="004754FC" w:rsidRDefault="0089768A" w:rsidP="00897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 xml:space="preserve">If </w:t>
            </w:r>
            <w:r w:rsidR="008C6888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 xml:space="preserve">you rely on 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nursing services: Did any problems occur during the study period?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68A" w:rsidRPr="001E5594" w:rsidRDefault="0089768A" w:rsidP="00897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68A" w:rsidRPr="004754FC" w:rsidRDefault="0089768A" w:rsidP="00897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</w:tr>
      <w:tr w:rsidR="0089768A" w:rsidRPr="004754FC" w:rsidTr="00BD0683">
        <w:trPr>
          <w:trHeight w:val="510"/>
        </w:trPr>
        <w:tc>
          <w:tcPr>
            <w:tcW w:w="7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68A" w:rsidRPr="004754FC" w:rsidRDefault="0089768A" w:rsidP="00897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id relatives or friends support you during the study period additionally?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68A" w:rsidRPr="001E5594" w:rsidRDefault="0089768A" w:rsidP="00897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68A" w:rsidRPr="004754FC" w:rsidRDefault="0089768A" w:rsidP="00897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</w:tr>
      <w:tr w:rsidR="00EF6D24" w:rsidRPr="004754FC" w:rsidTr="00BD0683">
        <w:trPr>
          <w:trHeight w:val="510"/>
        </w:trPr>
        <w:tc>
          <w:tcPr>
            <w:tcW w:w="7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D24" w:rsidRPr="004754FC" w:rsidRDefault="00EF6D24" w:rsidP="00EF6D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Did you experience problems in the supply of daily needs because of closed shops</w:t>
            </w:r>
            <w:r w:rsidRPr="004754FC">
              <w:rPr>
                <w:rFonts w:ascii="Calibri" w:eastAsia="Times New Roman" w:hAnsi="Calibri" w:cs="Times New Roman"/>
                <w:color w:val="000000"/>
                <w:sz w:val="24"/>
                <w:lang w:eastAsia="de-DE"/>
              </w:rPr>
              <w:t>?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D24" w:rsidRPr="001E5594" w:rsidRDefault="00EF6D24" w:rsidP="00EF6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ye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D24" w:rsidRPr="004754FC" w:rsidRDefault="00EF6D24" w:rsidP="00EF6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lang w:eastAsia="de-DE"/>
              </w:rPr>
              <w:t>no</w:t>
            </w:r>
          </w:p>
        </w:tc>
      </w:tr>
    </w:tbl>
    <w:p w:rsidR="004754FC" w:rsidRDefault="004754FC" w:rsidP="00AF2BAF"/>
    <w:sectPr w:rsidR="004754FC" w:rsidSect="001E5594">
      <w:footerReference w:type="default" r:id="rId8"/>
      <w:pgSz w:w="11906" w:h="16838"/>
      <w:pgMar w:top="1276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6166" w:rsidRDefault="00576166" w:rsidP="0005471B">
      <w:pPr>
        <w:spacing w:after="0" w:line="240" w:lineRule="auto"/>
      </w:pPr>
      <w:r>
        <w:separator/>
      </w:r>
    </w:p>
  </w:endnote>
  <w:endnote w:type="continuationSeparator" w:id="0">
    <w:p w:rsidR="00576166" w:rsidRDefault="00576166" w:rsidP="00054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0941206"/>
      <w:docPartObj>
        <w:docPartGallery w:val="Page Numbers (Bottom of Page)"/>
        <w:docPartUnique/>
      </w:docPartObj>
    </w:sdtPr>
    <w:sdtEndPr/>
    <w:sdtContent>
      <w:p w:rsidR="0005471B" w:rsidRDefault="0005471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760F">
          <w:rPr>
            <w:noProof/>
          </w:rPr>
          <w:t>1</w:t>
        </w:r>
        <w:r>
          <w:fldChar w:fldCharType="end"/>
        </w:r>
      </w:p>
    </w:sdtContent>
  </w:sdt>
  <w:p w:rsidR="0005471B" w:rsidRDefault="0005471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6166" w:rsidRDefault="00576166" w:rsidP="0005471B">
      <w:pPr>
        <w:spacing w:after="0" w:line="240" w:lineRule="auto"/>
      </w:pPr>
      <w:r>
        <w:separator/>
      </w:r>
    </w:p>
  </w:footnote>
  <w:footnote w:type="continuationSeparator" w:id="0">
    <w:p w:rsidR="00576166" w:rsidRDefault="00576166" w:rsidP="000547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9A6"/>
    <w:rsid w:val="0005471B"/>
    <w:rsid w:val="00102BDC"/>
    <w:rsid w:val="0011705C"/>
    <w:rsid w:val="001353B4"/>
    <w:rsid w:val="001533A1"/>
    <w:rsid w:val="0016501E"/>
    <w:rsid w:val="001E5594"/>
    <w:rsid w:val="00253CEE"/>
    <w:rsid w:val="00284FF9"/>
    <w:rsid w:val="002B2280"/>
    <w:rsid w:val="002D24B2"/>
    <w:rsid w:val="0032741D"/>
    <w:rsid w:val="00345857"/>
    <w:rsid w:val="0034760F"/>
    <w:rsid w:val="00356227"/>
    <w:rsid w:val="00414DB3"/>
    <w:rsid w:val="00432775"/>
    <w:rsid w:val="004754FC"/>
    <w:rsid w:val="004A204F"/>
    <w:rsid w:val="004B4881"/>
    <w:rsid w:val="004B6E65"/>
    <w:rsid w:val="004F1E8E"/>
    <w:rsid w:val="00576166"/>
    <w:rsid w:val="00592C7B"/>
    <w:rsid w:val="0060245B"/>
    <w:rsid w:val="006C0EB6"/>
    <w:rsid w:val="00703A67"/>
    <w:rsid w:val="0076134F"/>
    <w:rsid w:val="007739A6"/>
    <w:rsid w:val="007B1132"/>
    <w:rsid w:val="007C11DC"/>
    <w:rsid w:val="0089768A"/>
    <w:rsid w:val="008C6888"/>
    <w:rsid w:val="00926D3D"/>
    <w:rsid w:val="009518AB"/>
    <w:rsid w:val="009E0E02"/>
    <w:rsid w:val="00A46540"/>
    <w:rsid w:val="00A54C70"/>
    <w:rsid w:val="00A776DB"/>
    <w:rsid w:val="00AD6D0B"/>
    <w:rsid w:val="00AF2BAF"/>
    <w:rsid w:val="00B51EBA"/>
    <w:rsid w:val="00BD0683"/>
    <w:rsid w:val="00C3295C"/>
    <w:rsid w:val="00C53870"/>
    <w:rsid w:val="00CA6BDD"/>
    <w:rsid w:val="00CB66F9"/>
    <w:rsid w:val="00CB7C85"/>
    <w:rsid w:val="00CD5905"/>
    <w:rsid w:val="00D20493"/>
    <w:rsid w:val="00D26B7A"/>
    <w:rsid w:val="00E11CC3"/>
    <w:rsid w:val="00E319D7"/>
    <w:rsid w:val="00EF6D24"/>
    <w:rsid w:val="00F5486F"/>
    <w:rsid w:val="00F85EEB"/>
    <w:rsid w:val="00F9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608E3"/>
  <w15:chartTrackingRefBased/>
  <w15:docId w15:val="{D6D40227-D631-4B20-9137-F9147DB1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547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5471B"/>
  </w:style>
  <w:style w:type="paragraph" w:styleId="Fuzeile">
    <w:name w:val="footer"/>
    <w:basedOn w:val="Standard"/>
    <w:link w:val="FuzeileZchn"/>
    <w:uiPriority w:val="99"/>
    <w:unhideWhenUsed/>
    <w:rsid w:val="000547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5471B"/>
  </w:style>
  <w:style w:type="character" w:styleId="Kommentarzeichen">
    <w:name w:val="annotation reference"/>
    <w:basedOn w:val="Absatz-Standardschriftart"/>
    <w:uiPriority w:val="99"/>
    <w:semiHidden/>
    <w:unhideWhenUsed/>
    <w:rsid w:val="002B22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22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22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22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228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22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22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9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8B7E009-566A-422D-A248-3AB1E4A15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</dc:creator>
  <cp:keywords/>
  <dc:description/>
  <cp:lastModifiedBy>Stemplewitz, PD Dr. Birthe</cp:lastModifiedBy>
  <cp:revision>7</cp:revision>
  <cp:lastPrinted>2020-08-13T15:13:00Z</cp:lastPrinted>
  <dcterms:created xsi:type="dcterms:W3CDTF">2021-09-03T08:19:00Z</dcterms:created>
  <dcterms:modified xsi:type="dcterms:W3CDTF">2021-09-03T09:02:00Z</dcterms:modified>
</cp:coreProperties>
</file>